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6F3" w:rsidRPr="00161CC9" w:rsidRDefault="00161CC9">
      <w:pPr>
        <w:rPr>
          <w:rFonts w:ascii="Times New Roman" w:hAnsi="Times New Roman" w:cs="Times New Roman"/>
          <w:sz w:val="24"/>
          <w:szCs w:val="24"/>
        </w:rPr>
      </w:pPr>
      <w:r w:rsidRPr="00C72F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2F85" w:rsidRPr="00C72F85">
        <w:rPr>
          <w:rFonts w:ascii="Times New Roman" w:hAnsi="Times New Roman" w:cs="Times New Roman"/>
          <w:b/>
          <w:sz w:val="24"/>
          <w:szCs w:val="24"/>
        </w:rPr>
        <w:t>S</w:t>
      </w:r>
      <w:r w:rsidRPr="00C72F85">
        <w:rPr>
          <w:rFonts w:ascii="Times New Roman" w:hAnsi="Times New Roman" w:cs="Times New Roman"/>
          <w:b/>
          <w:sz w:val="24"/>
          <w:szCs w:val="24"/>
        </w:rPr>
        <w:t>2</w:t>
      </w:r>
      <w:r w:rsidR="00153AAD">
        <w:rPr>
          <w:rFonts w:ascii="Times New Roman" w:hAnsi="Times New Roman" w:cs="Times New Roman"/>
          <w:sz w:val="24"/>
          <w:szCs w:val="24"/>
        </w:rPr>
        <w:t>|</w:t>
      </w:r>
      <w:r w:rsidR="000A7E3B" w:rsidRPr="00161CC9">
        <w:rPr>
          <w:rFonts w:ascii="Times New Roman" w:hAnsi="Times New Roman" w:cs="Times New Roman"/>
          <w:sz w:val="24"/>
          <w:szCs w:val="24"/>
        </w:rPr>
        <w:t xml:space="preserve"> </w:t>
      </w:r>
      <w:r w:rsidR="00370273" w:rsidRPr="00FF792A">
        <w:rPr>
          <w:rFonts w:ascii="Times New Roman" w:hAnsi="Times New Roman" w:cs="Times New Roman"/>
          <w:b/>
          <w:sz w:val="24"/>
          <w:szCs w:val="24"/>
        </w:rPr>
        <w:t>CAFÉ analyses</w:t>
      </w:r>
      <w:r w:rsidR="00FF792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370273" w:rsidRPr="00161CC9">
        <w:rPr>
          <w:rFonts w:ascii="Times New Roman" w:hAnsi="Times New Roman" w:cs="Times New Roman"/>
          <w:sz w:val="24"/>
          <w:szCs w:val="24"/>
        </w:rPr>
        <w:t xml:space="preserve">  S</w:t>
      </w:r>
      <w:r w:rsidR="00061322" w:rsidRPr="00161CC9">
        <w:rPr>
          <w:rFonts w:ascii="Times New Roman" w:hAnsi="Times New Roman" w:cs="Times New Roman"/>
          <w:sz w:val="24"/>
          <w:szCs w:val="24"/>
        </w:rPr>
        <w:t>ignificantly expanded or contracted f</w:t>
      </w:r>
      <w:r w:rsidR="001A4BD1" w:rsidRPr="00161CC9">
        <w:rPr>
          <w:rFonts w:ascii="Times New Roman" w:hAnsi="Times New Roman" w:cs="Times New Roman"/>
          <w:sz w:val="24"/>
          <w:szCs w:val="24"/>
        </w:rPr>
        <w:t xml:space="preserve">amilies of </w:t>
      </w:r>
      <w:r w:rsidR="00061322" w:rsidRPr="00161CC9">
        <w:rPr>
          <w:rFonts w:ascii="Times New Roman" w:hAnsi="Times New Roman" w:cs="Times New Roman"/>
          <w:sz w:val="24"/>
          <w:szCs w:val="24"/>
        </w:rPr>
        <w:t>proteases, carbohydrate active e</w:t>
      </w:r>
      <w:r w:rsidR="000A7E3B" w:rsidRPr="00161CC9">
        <w:rPr>
          <w:rFonts w:ascii="Times New Roman" w:hAnsi="Times New Roman" w:cs="Times New Roman"/>
          <w:sz w:val="24"/>
          <w:szCs w:val="24"/>
        </w:rPr>
        <w:t>nzymes</w:t>
      </w:r>
      <w:r w:rsidR="00E91A6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91A6E">
        <w:rPr>
          <w:rFonts w:ascii="Times New Roman" w:hAnsi="Times New Roman" w:cs="Times New Roman"/>
          <w:sz w:val="24"/>
          <w:szCs w:val="24"/>
        </w:rPr>
        <w:t>CAZys</w:t>
      </w:r>
      <w:proofErr w:type="spellEnd"/>
      <w:r w:rsidR="00E91A6E">
        <w:rPr>
          <w:rFonts w:ascii="Times New Roman" w:hAnsi="Times New Roman" w:cs="Times New Roman"/>
          <w:sz w:val="24"/>
          <w:szCs w:val="24"/>
        </w:rPr>
        <w:t>), and cytochrome P</w:t>
      </w:r>
      <w:r w:rsidR="00061322" w:rsidRPr="00161CC9">
        <w:rPr>
          <w:rFonts w:ascii="Times New Roman" w:hAnsi="Times New Roman" w:cs="Times New Roman"/>
          <w:sz w:val="24"/>
          <w:szCs w:val="24"/>
        </w:rPr>
        <w:t>450s in h</w:t>
      </w:r>
      <w:r w:rsidR="00370273" w:rsidRPr="00161CC9">
        <w:rPr>
          <w:rFonts w:ascii="Times New Roman" w:hAnsi="Times New Roman" w:cs="Times New Roman"/>
          <w:sz w:val="24"/>
          <w:szCs w:val="24"/>
        </w:rPr>
        <w:t>ypocrealean t</w:t>
      </w:r>
      <w:r w:rsidR="000A7E3B" w:rsidRPr="00161CC9">
        <w:rPr>
          <w:rFonts w:ascii="Times New Roman" w:hAnsi="Times New Roman" w:cs="Times New Roman"/>
          <w:sz w:val="24"/>
          <w:szCs w:val="24"/>
        </w:rPr>
        <w:t>axa</w:t>
      </w:r>
      <w:r w:rsidR="00370273" w:rsidRPr="00161CC9">
        <w:rPr>
          <w:rFonts w:ascii="Times New Roman" w:hAnsi="Times New Roman" w:cs="Times New Roman"/>
          <w:sz w:val="24"/>
          <w:szCs w:val="24"/>
        </w:rPr>
        <w:t>.</w:t>
      </w:r>
    </w:p>
    <w:p w:rsidR="00EB1922" w:rsidRPr="00161CC9" w:rsidRDefault="00EB192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61CC9">
        <w:rPr>
          <w:rFonts w:ascii="Times New Roman" w:hAnsi="Times New Roman" w:cs="Times New Roman"/>
          <w:sz w:val="24"/>
          <w:szCs w:val="24"/>
        </w:rPr>
        <w:t>Ultrametric</w:t>
      </w:r>
      <w:proofErr w:type="spellEnd"/>
      <w:r w:rsidRPr="00161CC9">
        <w:rPr>
          <w:rFonts w:ascii="Times New Roman" w:hAnsi="Times New Roman" w:cs="Times New Roman"/>
          <w:sz w:val="24"/>
          <w:szCs w:val="24"/>
        </w:rPr>
        <w:t xml:space="preserve"> tree used for CAFÉ analy</w:t>
      </w:r>
      <w:r w:rsidR="00061322" w:rsidRPr="00161CC9">
        <w:rPr>
          <w:rFonts w:ascii="Times New Roman" w:hAnsi="Times New Roman" w:cs="Times New Roman"/>
          <w:sz w:val="24"/>
          <w:szCs w:val="24"/>
        </w:rPr>
        <w:t>s</w:t>
      </w:r>
      <w:r w:rsidRPr="00161CC9">
        <w:rPr>
          <w:rFonts w:ascii="Times New Roman" w:hAnsi="Times New Roman" w:cs="Times New Roman"/>
          <w:sz w:val="24"/>
          <w:szCs w:val="24"/>
        </w:rPr>
        <w:t>es: (((Ti:158,(Ma:19,Mb:19):139):13,(Cm:165,(Ta:145,(Tv:76,Tr:76):69):20):6):7,((Fg:60,(Fo:13,Fv:13):47):65,Nh:125):53)</w:t>
      </w:r>
    </w:p>
    <w:tbl>
      <w:tblPr>
        <w:tblStyle w:val="TableGrid"/>
        <w:tblpPr w:leftFromText="180" w:rightFromText="180" w:vertAnchor="text" w:horzAnchor="margin" w:tblpXSpec="center" w:tblpY="2077"/>
        <w:tblW w:w="11178" w:type="dxa"/>
        <w:tblLayout w:type="fixed"/>
        <w:tblLook w:val="04A0" w:firstRow="1" w:lastRow="0" w:firstColumn="1" w:lastColumn="0" w:noHBand="0" w:noVBand="1"/>
      </w:tblPr>
      <w:tblGrid>
        <w:gridCol w:w="1818"/>
        <w:gridCol w:w="1136"/>
        <w:gridCol w:w="628"/>
        <w:gridCol w:w="568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496"/>
        <w:gridCol w:w="496"/>
        <w:gridCol w:w="359"/>
        <w:gridCol w:w="718"/>
      </w:tblGrid>
      <w:tr w:rsidR="00061322" w:rsidRPr="002852CD" w:rsidTr="008235D8">
        <w:trPr>
          <w:cantSplit/>
          <w:trHeight w:val="4290"/>
        </w:trPr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sz w:val="21"/>
                <w:szCs w:val="21"/>
              </w:rPr>
              <w:t>Gene Family</w:t>
            </w:r>
          </w:p>
        </w:tc>
        <w:tc>
          <w:tcPr>
            <w:tcW w:w="113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sz w:val="21"/>
                <w:szCs w:val="21"/>
              </w:rPr>
              <w:t>Family p-value</w:t>
            </w:r>
          </w:p>
          <w:p w:rsidR="00041ABB" w:rsidRPr="002852CD" w:rsidRDefault="00041ABB" w:rsidP="00A63B3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sz w:val="21"/>
                <w:szCs w:val="21"/>
                <w:u w:val="single"/>
              </w:rPr>
              <w:t>&gt;</w:t>
            </w:r>
            <w:r w:rsidRPr="002852C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.05</w:t>
            </w:r>
          </w:p>
        </w:tc>
        <w:tc>
          <w:tcPr>
            <w:tcW w:w="62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 xml:space="preserve">T. inflatum </w:t>
            </w:r>
            <w:r w:rsidRPr="002852CD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(Ophiocordycipitaceae)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>M. acridum</w:t>
            </w:r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 xml:space="preserve">M. </w:t>
            </w:r>
            <w:r w:rsidR="00ED682B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>robertsii</w:t>
            </w:r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072E3B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>C. militaris</w:t>
            </w:r>
            <w:r w:rsidR="00072E3B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 xml:space="preserve">  </w:t>
            </w:r>
            <w:r w:rsidR="00072E3B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(Cordycipitaceae)</w:t>
            </w:r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T</w:t>
            </w:r>
            <w:r w:rsidR="00FB534F" w:rsidRPr="00FB534F">
              <w:rPr>
                <w:rFonts w:ascii="Times New Roman" w:hAnsi="Times New Roman" w:cs="Times New Roman"/>
                <w:b/>
                <w:i/>
                <w:color w:val="365F91" w:themeColor="accent1" w:themeShade="BF"/>
                <w:sz w:val="21"/>
                <w:szCs w:val="21"/>
              </w:rPr>
              <w:t>r</w:t>
            </w: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. atroviride</w:t>
            </w:r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T</w:t>
            </w:r>
            <w:r w:rsidR="00FB534F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r</w:t>
            </w: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. virens</w:t>
            </w:r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T</w:t>
            </w:r>
            <w:r w:rsidR="00FB534F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r</w:t>
            </w: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 xml:space="preserve">. </w:t>
            </w:r>
            <w:proofErr w:type="spellStart"/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reeseii</w:t>
            </w:r>
            <w:proofErr w:type="spellEnd"/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  <w:t>N. haematococca</w:t>
            </w:r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  <w:t>F. graminearum</w:t>
            </w:r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  <w:t>F. oxysporum</w:t>
            </w:r>
          </w:p>
        </w:tc>
        <w:tc>
          <w:tcPr>
            <w:tcW w:w="55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  <w:t>F. verticillioides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color w:val="00B05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B050"/>
                <w:sz w:val="21"/>
                <w:szCs w:val="21"/>
              </w:rPr>
              <w:t>Nectriaceae (</w:t>
            </w:r>
            <w:r w:rsidR="00072E3B">
              <w:rPr>
                <w:rFonts w:ascii="Times New Roman" w:hAnsi="Times New Roman" w:cs="Times New Roman"/>
                <w:b/>
                <w:color w:val="00B050"/>
                <w:sz w:val="21"/>
                <w:szCs w:val="21"/>
              </w:rPr>
              <w:t>Plant Pathogens-node 3</w:t>
            </w:r>
            <w:r w:rsidRPr="002852CD">
              <w:rPr>
                <w:rFonts w:ascii="Times New Roman" w:hAnsi="Times New Roman" w:cs="Times New Roman"/>
                <w:b/>
                <w:color w:val="00B050"/>
                <w:sz w:val="21"/>
                <w:szCs w:val="21"/>
              </w:rPr>
              <w:t>)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 xml:space="preserve">Metarhizium </w:t>
            </w:r>
            <w:r w:rsidRPr="00C72F85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sp</w:t>
            </w:r>
            <w:r w:rsidR="00C72F85" w:rsidRPr="00C72F85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p</w:t>
            </w:r>
            <w:r w:rsidRPr="00C72F85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072E3B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(Clavicipitaceae</w:t>
            </w:r>
            <w:r w:rsidR="00072E3B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– node 7</w:t>
            </w:r>
            <w:r w:rsidRPr="00072E3B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)</w:t>
            </w:r>
          </w:p>
        </w:tc>
        <w:tc>
          <w:tcPr>
            <w:tcW w:w="35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041ABB" w:rsidRPr="002852CD" w:rsidRDefault="00041ABB" w:rsidP="00A63B3B">
            <w:pPr>
              <w:ind w:left="113" w:right="113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Trichoderma sp</w:t>
            </w:r>
            <w:r w:rsidR="00FB534F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p</w:t>
            </w: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 xml:space="preserve">. </w:t>
            </w:r>
            <w:r w:rsidRPr="002852CD">
              <w:rPr>
                <w:rFonts w:ascii="Times New Roman" w:hAnsi="Times New Roman" w:cs="Times New Roman"/>
                <w:b/>
                <w:color w:val="0070C0"/>
                <w:sz w:val="21"/>
                <w:szCs w:val="21"/>
              </w:rPr>
              <w:t>(Fungal Pathogen</w:t>
            </w: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s</w:t>
            </w:r>
            <w:r w:rsidR="00072E3B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 xml:space="preserve"> </w:t>
            </w: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 xml:space="preserve">- </w:t>
            </w:r>
            <w:r w:rsidR="00072E3B">
              <w:rPr>
                <w:rFonts w:ascii="Times New Roman" w:hAnsi="Times New Roman" w:cs="Times New Roman"/>
                <w:b/>
                <w:color w:val="0070C0"/>
                <w:sz w:val="21"/>
                <w:szCs w:val="21"/>
              </w:rPr>
              <w:t>node6</w:t>
            </w:r>
            <w:r w:rsidRPr="002852CD">
              <w:rPr>
                <w:rFonts w:ascii="Times New Roman" w:hAnsi="Times New Roman" w:cs="Times New Roman"/>
                <w:b/>
                <w:i/>
                <w:color w:val="0070C0"/>
                <w:sz w:val="21"/>
                <w:szCs w:val="21"/>
              </w:rPr>
              <w:t>)</w:t>
            </w:r>
          </w:p>
        </w:tc>
        <w:tc>
          <w:tcPr>
            <w:tcW w:w="71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textDirection w:val="btLr"/>
          </w:tcPr>
          <w:p w:rsidR="00041ABB" w:rsidRPr="002852CD" w:rsidRDefault="008235D8" w:rsidP="00A63B3B">
            <w:pPr>
              <w:ind w:left="113" w:right="113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235D8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 xml:space="preserve">T. inflatum/Metarhizium </w:t>
            </w:r>
            <w:r w:rsidRPr="00C72F85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sp</w:t>
            </w:r>
            <w:r w:rsidR="00C72F85" w:rsidRPr="00C72F85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p</w:t>
            </w:r>
            <w:r w:rsidRPr="00C72F85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.</w:t>
            </w:r>
            <w:r w:rsidRPr="008235D8">
              <w:rPr>
                <w:rFonts w:ascii="Times New Roman" w:hAnsi="Times New Roman" w:cs="Times New Roman"/>
                <w:b/>
                <w:i/>
                <w:color w:val="FF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 xml:space="preserve"> </w:t>
            </w:r>
            <w:r w:rsidR="00072E3B" w:rsidRPr="00072E3B"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  <w:t>(node 4)</w:t>
            </w: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98" w:type="dxa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E5B8B7" w:themeFill="accent2" w:themeFillTint="66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sect Pathogens</w:t>
            </w:r>
          </w:p>
        </w:tc>
        <w:tc>
          <w:tcPr>
            <w:tcW w:w="165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 w:themeFill="accent1" w:themeFillTint="66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ngal Pathogens</w:t>
            </w:r>
          </w:p>
        </w:tc>
        <w:tc>
          <w:tcPr>
            <w:tcW w:w="220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C2D69B" w:themeFill="accent3" w:themeFillTint="99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ant Pathogens</w:t>
            </w:r>
          </w:p>
        </w:tc>
        <w:tc>
          <w:tcPr>
            <w:tcW w:w="2069" w:type="dxa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Nodes</w:t>
            </w:r>
            <w:r w:rsidR="002E39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F5794">
              <w:rPr>
                <w:rFonts w:ascii="Times New Roman" w:hAnsi="Times New Roman" w:cs="Times New Roman"/>
                <w:sz w:val="21"/>
                <w:szCs w:val="21"/>
              </w:rPr>
              <w:t xml:space="preserve">in </w:t>
            </w:r>
            <w:r w:rsidR="002E3911">
              <w:rPr>
                <w:rFonts w:ascii="Times New Roman" w:hAnsi="Times New Roman" w:cs="Times New Roman"/>
                <w:sz w:val="21"/>
                <w:szCs w:val="21"/>
              </w:rPr>
              <w:t>Figure 3A</w:t>
            </w:r>
          </w:p>
        </w:tc>
      </w:tr>
      <w:tr w:rsidR="002E3911" w:rsidRPr="002852CD" w:rsidTr="002E3911">
        <w:tc>
          <w:tcPr>
            <w:tcW w:w="11178" w:type="dxa"/>
            <w:gridSpan w:val="17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2E3911" w:rsidRPr="002852CD" w:rsidRDefault="002E3911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oteases</w:t>
            </w:r>
          </w:p>
        </w:tc>
      </w:tr>
      <w:tr w:rsidR="00041ABB" w:rsidRPr="002852CD" w:rsidTr="008235D8">
        <w:trPr>
          <w:trHeight w:val="542"/>
        </w:trPr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l proteases (</w:t>
            </w:r>
            <w:proofErr w:type="spellStart"/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rops</w:t>
            </w:r>
            <w:proofErr w:type="spellEnd"/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:rsidR="00041ABB" w:rsidRPr="002852CD" w:rsidRDefault="00041ABB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7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-----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0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-----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3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6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9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rPr>
          <w:trHeight w:val="515"/>
        </w:trPr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ed proteases (</w:t>
            </w:r>
            <w:proofErr w:type="spellStart"/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gnalP</w:t>
            </w:r>
            <w:proofErr w:type="spellEnd"/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:rsidR="00041ABB" w:rsidRPr="002852CD" w:rsidRDefault="00041ABB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4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7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6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1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erine protease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3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  <w:p w:rsidR="00041ABB" w:rsidRPr="002852CD" w:rsidRDefault="00041ABB" w:rsidP="00072E3B">
            <w:pPr>
              <w:ind w:right="5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08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59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S09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2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01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852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talloproteases</w:t>
            </w:r>
            <w:proofErr w:type="spellEnd"/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10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4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16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3911" w:rsidRPr="002852CD" w:rsidTr="002E3911">
        <w:tc>
          <w:tcPr>
            <w:tcW w:w="2954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spartic proteases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11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3911" w:rsidRPr="002852CD" w:rsidTr="002E3911">
        <w:tc>
          <w:tcPr>
            <w:tcW w:w="2954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852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arboxypeptidases</w:t>
            </w:r>
            <w:proofErr w:type="spellEnd"/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02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E3911" w:rsidRPr="002852CD" w:rsidTr="002E3911">
        <w:tc>
          <w:tcPr>
            <w:tcW w:w="2954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Cytochrome </w:t>
            </w:r>
            <w:r w:rsidR="00E91A6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</w:t>
            </w:r>
            <w:r w:rsidRPr="002852C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50s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2E3911" w:rsidRPr="002852CD" w:rsidRDefault="002E3911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l p450s (Nelsons p450 Database)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    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9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7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6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1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E91A6E" w:rsidP="00A63B3B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</w:t>
            </w:r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450 </w:t>
            </w:r>
            <w:r w:rsidR="00041ABB"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amilie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P567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P634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P513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P548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P6002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41ABB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P682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041ABB" w:rsidRPr="002852CD" w:rsidRDefault="00041AB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AZymes</w:t>
            </w:r>
            <w:proofErr w:type="spellEnd"/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bohydrate Binding Modules (CBM)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rPr>
          <w:trHeight w:val="782"/>
        </w:trPr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Carbohydrate </w:t>
            </w:r>
            <w:proofErr w:type="spellStart"/>
            <w:r w:rsidRPr="002852CD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Esterases</w:t>
            </w:r>
            <w:proofErr w:type="spellEnd"/>
            <w:r w:rsidRPr="002852CD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 xml:space="preserve"> (CE)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7E300D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Glycoside Hydrolases (GH)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7E300D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5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4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3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3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3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0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6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8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0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thinDiagStripe" w:color="auto" w:fill="auto"/>
          </w:tcPr>
          <w:p w:rsidR="008B4E1F" w:rsidRPr="002852CD" w:rsidRDefault="00072E3B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Glycosyl</w:t>
            </w:r>
            <w:proofErr w:type="spellEnd"/>
            <w:r w:rsidRPr="002852CD">
              <w:rPr>
                <w:rFonts w:ascii="Times New Roman" w:hAnsi="Times New Roman" w:cs="Times New Roman"/>
                <w:sz w:val="21"/>
                <w:szCs w:val="21"/>
              </w:rPr>
              <w:t xml:space="preserve"> Transferases (GT)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7E300D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1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0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thinDiagStripe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8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 xml:space="preserve">Polysaccharide </w:t>
            </w:r>
            <w:proofErr w:type="spellStart"/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Lyases</w:t>
            </w:r>
            <w:proofErr w:type="spellEnd"/>
            <w:r w:rsidRPr="002852CD">
              <w:rPr>
                <w:rFonts w:ascii="Times New Roman" w:hAnsi="Times New Roman" w:cs="Times New Roman"/>
                <w:sz w:val="21"/>
                <w:szCs w:val="21"/>
              </w:rPr>
              <w:t xml:space="preserve"> (PL)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7E300D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072E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10D0" w:rsidRPr="002852CD" w:rsidTr="008235D8">
        <w:tc>
          <w:tcPr>
            <w:tcW w:w="3582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sz w:val="21"/>
                <w:szCs w:val="21"/>
              </w:rPr>
              <w:t>Carbohydrate Binding Modules(CBM)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CBM21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10D0" w:rsidRPr="002852CD" w:rsidTr="008235D8">
        <w:tc>
          <w:tcPr>
            <w:tcW w:w="2954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810D0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Carbohydrate </w:t>
            </w:r>
            <w:proofErr w:type="spellStart"/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Esterases</w:t>
            </w:r>
            <w:proofErr w:type="spellEnd"/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(CE)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2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A810D0" w:rsidRPr="002852CD" w:rsidRDefault="00A810D0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1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10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10D0" w:rsidRPr="002852CD" w:rsidTr="008235D8">
        <w:tc>
          <w:tcPr>
            <w:tcW w:w="2954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810D0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lycoside Hydrolases (GH)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810D0" w:rsidRPr="002852CD" w:rsidRDefault="00A810D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</w:tcPr>
          <w:p w:rsidR="00A810D0" w:rsidRPr="002852CD" w:rsidRDefault="00A810D0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18/CBM18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rPr>
          <w:trHeight w:val="70"/>
        </w:trPr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18/CBM18/CBM50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28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32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A63B3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35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rPr>
          <w:trHeight w:val="323"/>
        </w:trPr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38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4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852CD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43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thinDiagStripe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76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78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79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810D0" w:rsidRPr="002852CD" w:rsidTr="008235D8">
        <w:tc>
          <w:tcPr>
            <w:tcW w:w="2954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Glycosyl</w:t>
            </w:r>
            <w:proofErr w:type="spellEnd"/>
            <w:r w:rsidRPr="002852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Transferases (GT)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A810D0" w:rsidRPr="002852CD" w:rsidRDefault="00A810D0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1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thinDiagStripe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B4E1F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34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B534F" w:rsidRPr="002852CD" w:rsidTr="005A01F3">
        <w:tc>
          <w:tcPr>
            <w:tcW w:w="11178" w:type="dxa"/>
            <w:gridSpan w:val="17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FB534F" w:rsidRPr="00FB534F" w:rsidRDefault="00FB534F" w:rsidP="008B4E1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B534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olysaccharide </w:t>
            </w:r>
            <w:proofErr w:type="spellStart"/>
            <w:r w:rsidRPr="00FB534F">
              <w:rPr>
                <w:rFonts w:ascii="Times New Roman" w:hAnsi="Times New Roman" w:cs="Times New Roman"/>
                <w:b/>
                <w:sz w:val="21"/>
                <w:szCs w:val="21"/>
              </w:rPr>
              <w:t>Lyases</w:t>
            </w:r>
            <w:proofErr w:type="spellEnd"/>
            <w:r w:rsidRPr="00FB534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PL)</w:t>
            </w:r>
          </w:p>
        </w:tc>
      </w:tr>
      <w:tr w:rsidR="00A810D0" w:rsidRPr="002852CD" w:rsidTr="008235D8">
        <w:tc>
          <w:tcPr>
            <w:tcW w:w="181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1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62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pct12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5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2C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9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8B4E1F" w:rsidRPr="002852CD" w:rsidRDefault="008B4E1F" w:rsidP="008B4E1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5C13C5" w:rsidRPr="00161CC9" w:rsidRDefault="00016EEC" w:rsidP="00A810D0">
      <w:pPr>
        <w:ind w:left="-630"/>
        <w:rPr>
          <w:rFonts w:ascii="Times New Roman" w:hAnsi="Times New Roman" w:cs="Times New Roman"/>
          <w:sz w:val="24"/>
          <w:szCs w:val="24"/>
        </w:rPr>
      </w:pPr>
      <w:r w:rsidRPr="00161CC9">
        <w:rPr>
          <w:rFonts w:ascii="Times New Roman" w:hAnsi="Times New Roman" w:cs="Times New Roman"/>
          <w:sz w:val="24"/>
          <w:szCs w:val="24"/>
        </w:rPr>
        <w:t>Gene families</w:t>
      </w:r>
      <w:r w:rsidR="00E22FE7" w:rsidRPr="00161CC9">
        <w:rPr>
          <w:rFonts w:ascii="Times New Roman" w:hAnsi="Times New Roman" w:cs="Times New Roman"/>
          <w:sz w:val="24"/>
          <w:szCs w:val="24"/>
        </w:rPr>
        <w:t xml:space="preserve"> (column 1) with</w:t>
      </w:r>
      <w:r w:rsidRPr="00161CC9">
        <w:rPr>
          <w:rFonts w:ascii="Times New Roman" w:hAnsi="Times New Roman" w:cs="Times New Roman"/>
          <w:sz w:val="24"/>
          <w:szCs w:val="24"/>
        </w:rPr>
        <w:t xml:space="preserve"> </w:t>
      </w:r>
      <w:r w:rsidR="00E22FE7" w:rsidRPr="00161CC9">
        <w:rPr>
          <w:rFonts w:ascii="Times New Roman" w:hAnsi="Times New Roman" w:cs="Times New Roman"/>
          <w:sz w:val="24"/>
          <w:szCs w:val="24"/>
        </w:rPr>
        <w:t xml:space="preserve">family-wide p-values </w:t>
      </w:r>
      <w:r w:rsidR="00E22FE7" w:rsidRPr="00161CC9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E22FE7" w:rsidRPr="00161CC9">
        <w:rPr>
          <w:rFonts w:ascii="Times New Roman" w:hAnsi="Times New Roman" w:cs="Times New Roman"/>
          <w:sz w:val="24"/>
          <w:szCs w:val="24"/>
        </w:rPr>
        <w:t xml:space="preserve"> .05 (colu</w:t>
      </w:r>
      <w:r w:rsidR="00A810D0" w:rsidRPr="00161CC9">
        <w:rPr>
          <w:rFonts w:ascii="Times New Roman" w:hAnsi="Times New Roman" w:cs="Times New Roman"/>
          <w:sz w:val="24"/>
          <w:szCs w:val="24"/>
        </w:rPr>
        <w:t xml:space="preserve">mn 2) and numbers in individual </w:t>
      </w:r>
      <w:r w:rsidR="00E22FE7" w:rsidRPr="00161CC9">
        <w:rPr>
          <w:rFonts w:ascii="Times New Roman" w:hAnsi="Times New Roman" w:cs="Times New Roman"/>
          <w:sz w:val="24"/>
          <w:szCs w:val="24"/>
        </w:rPr>
        <w:t>species</w:t>
      </w:r>
      <w:r w:rsidR="00061322" w:rsidRPr="00161CC9">
        <w:rPr>
          <w:rFonts w:ascii="Times New Roman" w:hAnsi="Times New Roman" w:cs="Times New Roman"/>
          <w:sz w:val="24"/>
          <w:szCs w:val="24"/>
        </w:rPr>
        <w:t xml:space="preserve"> (columns 3-13) or individual nodes</w:t>
      </w:r>
      <w:r w:rsidR="00072E3B" w:rsidRPr="00161CC9">
        <w:rPr>
          <w:rFonts w:ascii="Times New Roman" w:hAnsi="Times New Roman" w:cs="Times New Roman"/>
          <w:sz w:val="24"/>
          <w:szCs w:val="24"/>
        </w:rPr>
        <w:t xml:space="preserve"> from</w:t>
      </w:r>
      <w:r w:rsidR="008235D8" w:rsidRPr="00161CC9">
        <w:rPr>
          <w:rFonts w:ascii="Times New Roman" w:hAnsi="Times New Roman" w:cs="Times New Roman"/>
          <w:sz w:val="24"/>
          <w:szCs w:val="24"/>
        </w:rPr>
        <w:t xml:space="preserve"> Hypocrealean</w:t>
      </w:r>
      <w:r w:rsidR="00072E3B" w:rsidRPr="00161CC9">
        <w:rPr>
          <w:rFonts w:ascii="Times New Roman" w:hAnsi="Times New Roman" w:cs="Times New Roman"/>
          <w:sz w:val="24"/>
          <w:szCs w:val="24"/>
        </w:rPr>
        <w:t xml:space="preserve"> phylogeny</w:t>
      </w:r>
      <w:r w:rsidR="002E3911" w:rsidRPr="00161CC9">
        <w:rPr>
          <w:rFonts w:ascii="Times New Roman" w:hAnsi="Times New Roman" w:cs="Times New Roman"/>
          <w:sz w:val="24"/>
          <w:szCs w:val="24"/>
        </w:rPr>
        <w:t xml:space="preserve"> in Figure 3</w:t>
      </w:r>
      <w:r w:rsidR="00072E3B" w:rsidRPr="00161CC9">
        <w:rPr>
          <w:rFonts w:ascii="Times New Roman" w:hAnsi="Times New Roman" w:cs="Times New Roman"/>
          <w:sz w:val="24"/>
          <w:szCs w:val="24"/>
        </w:rPr>
        <w:t>A</w:t>
      </w:r>
      <w:r w:rsidR="00061322" w:rsidRPr="00161CC9">
        <w:rPr>
          <w:rFonts w:ascii="Times New Roman" w:hAnsi="Times New Roman" w:cs="Times New Roman"/>
          <w:sz w:val="24"/>
          <w:szCs w:val="24"/>
        </w:rPr>
        <w:t xml:space="preserve"> (columns 14-17)</w:t>
      </w:r>
      <w:r w:rsidR="00E22FE7" w:rsidRPr="00161CC9">
        <w:rPr>
          <w:rFonts w:ascii="Times New Roman" w:hAnsi="Times New Roman" w:cs="Times New Roman"/>
          <w:sz w:val="24"/>
          <w:szCs w:val="24"/>
        </w:rPr>
        <w:t xml:space="preserve"> </w:t>
      </w:r>
      <w:r w:rsidRPr="00161CC9">
        <w:rPr>
          <w:rFonts w:ascii="Times New Roman" w:hAnsi="Times New Roman" w:cs="Times New Roman"/>
          <w:sz w:val="24"/>
          <w:szCs w:val="24"/>
        </w:rPr>
        <w:t>significantly expanded (E</w:t>
      </w:r>
      <w:r w:rsidR="00E22FE7" w:rsidRPr="00161CC9">
        <w:rPr>
          <w:rFonts w:ascii="Times New Roman" w:hAnsi="Times New Roman" w:cs="Times New Roman"/>
          <w:sz w:val="24"/>
          <w:szCs w:val="24"/>
        </w:rPr>
        <w:t>/shaded grey</w:t>
      </w:r>
      <w:r w:rsidRPr="00161CC9">
        <w:rPr>
          <w:rFonts w:ascii="Times New Roman" w:hAnsi="Times New Roman" w:cs="Times New Roman"/>
          <w:sz w:val="24"/>
          <w:szCs w:val="24"/>
        </w:rPr>
        <w:t>) or contracted (C</w:t>
      </w:r>
      <w:r w:rsidR="00061322" w:rsidRPr="00161CC9">
        <w:rPr>
          <w:rFonts w:ascii="Times New Roman" w:hAnsi="Times New Roman" w:cs="Times New Roman"/>
          <w:sz w:val="24"/>
          <w:szCs w:val="24"/>
        </w:rPr>
        <w:t>/hatched</w:t>
      </w:r>
      <w:r w:rsidRPr="00161CC9">
        <w:rPr>
          <w:rFonts w:ascii="Times New Roman" w:hAnsi="Times New Roman" w:cs="Times New Roman"/>
          <w:sz w:val="24"/>
          <w:szCs w:val="24"/>
        </w:rPr>
        <w:t xml:space="preserve">) at </w:t>
      </w:r>
      <w:r w:rsidR="00E22FE7" w:rsidRPr="00161CC9">
        <w:rPr>
          <w:rFonts w:ascii="Times New Roman" w:hAnsi="Times New Roman" w:cs="Times New Roman"/>
          <w:sz w:val="24"/>
          <w:szCs w:val="24"/>
        </w:rPr>
        <w:t xml:space="preserve">p-value </w:t>
      </w:r>
      <w:r w:rsidR="00E22FE7" w:rsidRPr="00161CC9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8644EC">
        <w:rPr>
          <w:rFonts w:ascii="Times New Roman" w:hAnsi="Times New Roman" w:cs="Times New Roman"/>
          <w:sz w:val="24"/>
          <w:szCs w:val="24"/>
          <w:u w:val="single"/>
        </w:rPr>
        <w:t>0</w:t>
      </w:r>
      <w:r w:rsidR="00E22FE7" w:rsidRPr="00161CC9">
        <w:rPr>
          <w:rFonts w:ascii="Times New Roman" w:hAnsi="Times New Roman" w:cs="Times New Roman"/>
          <w:sz w:val="24"/>
          <w:szCs w:val="24"/>
        </w:rPr>
        <w:t>.01.</w:t>
      </w:r>
    </w:p>
    <w:p w:rsidR="000A7E3B" w:rsidRPr="000A7E3B" w:rsidRDefault="000A7E3B">
      <w:pPr>
        <w:rPr>
          <w:rFonts w:ascii="Times New Roman" w:hAnsi="Times New Roman" w:cs="Times New Roman"/>
          <w:sz w:val="24"/>
          <w:szCs w:val="24"/>
        </w:rPr>
      </w:pPr>
    </w:p>
    <w:sectPr w:rsidR="000A7E3B" w:rsidRPr="000A7E3B" w:rsidSect="00061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E3B"/>
    <w:rsid w:val="00016EEC"/>
    <w:rsid w:val="00041ABB"/>
    <w:rsid w:val="00061322"/>
    <w:rsid w:val="00072E3B"/>
    <w:rsid w:val="000A7E3B"/>
    <w:rsid w:val="000C66F3"/>
    <w:rsid w:val="000F5AF7"/>
    <w:rsid w:val="00116298"/>
    <w:rsid w:val="00147E6A"/>
    <w:rsid w:val="00153AAD"/>
    <w:rsid w:val="00161CC9"/>
    <w:rsid w:val="001A4BD1"/>
    <w:rsid w:val="00272BC9"/>
    <w:rsid w:val="002852CD"/>
    <w:rsid w:val="002A00A8"/>
    <w:rsid w:val="002E3911"/>
    <w:rsid w:val="002F1D78"/>
    <w:rsid w:val="00323EDF"/>
    <w:rsid w:val="003461B7"/>
    <w:rsid w:val="003468E8"/>
    <w:rsid w:val="003530E8"/>
    <w:rsid w:val="00367A88"/>
    <w:rsid w:val="00370273"/>
    <w:rsid w:val="00375058"/>
    <w:rsid w:val="003F4A02"/>
    <w:rsid w:val="0053598E"/>
    <w:rsid w:val="00565220"/>
    <w:rsid w:val="005928C3"/>
    <w:rsid w:val="005C13C5"/>
    <w:rsid w:val="00652174"/>
    <w:rsid w:val="00735641"/>
    <w:rsid w:val="007865A8"/>
    <w:rsid w:val="007E300D"/>
    <w:rsid w:val="007E7CEA"/>
    <w:rsid w:val="008235D8"/>
    <w:rsid w:val="008342CC"/>
    <w:rsid w:val="008644EC"/>
    <w:rsid w:val="008708E9"/>
    <w:rsid w:val="008727BD"/>
    <w:rsid w:val="008A0C21"/>
    <w:rsid w:val="008B4E1F"/>
    <w:rsid w:val="008C60BB"/>
    <w:rsid w:val="00914906"/>
    <w:rsid w:val="00A63B3B"/>
    <w:rsid w:val="00A810D0"/>
    <w:rsid w:val="00AF5794"/>
    <w:rsid w:val="00B23CB8"/>
    <w:rsid w:val="00C53EDA"/>
    <w:rsid w:val="00C72F85"/>
    <w:rsid w:val="00C97437"/>
    <w:rsid w:val="00CA56E1"/>
    <w:rsid w:val="00CC545D"/>
    <w:rsid w:val="00DB5538"/>
    <w:rsid w:val="00E22FE7"/>
    <w:rsid w:val="00E462EE"/>
    <w:rsid w:val="00E91A6E"/>
    <w:rsid w:val="00EB1922"/>
    <w:rsid w:val="00EB1BD2"/>
    <w:rsid w:val="00ED682B"/>
    <w:rsid w:val="00FB534F"/>
    <w:rsid w:val="00FF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6522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3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6522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3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leyk</dc:creator>
  <cp:lastModifiedBy>Bushley, Kathryn - COS</cp:lastModifiedBy>
  <cp:revision>3</cp:revision>
  <dcterms:created xsi:type="dcterms:W3CDTF">2013-04-07T04:02:00Z</dcterms:created>
  <dcterms:modified xsi:type="dcterms:W3CDTF">2013-04-07T04:05:00Z</dcterms:modified>
</cp:coreProperties>
</file>